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AB895" w14:textId="09BFFF43" w:rsidR="006A6BEF" w:rsidRPr="00AD7EBF" w:rsidRDefault="00AD7EBF">
      <w:pPr>
        <w:rPr>
          <w:rFonts w:ascii="Times New Roman" w:hAnsi="Times New Roman" w:cs="Times New Roman"/>
        </w:rPr>
      </w:pPr>
      <w:r w:rsidRPr="00AD7EBF">
        <w:rPr>
          <w:rFonts w:ascii="Times New Roman" w:hAnsi="Times New Roman" w:cs="Times New Roman"/>
        </w:rPr>
        <w:t>Table S1</w:t>
      </w:r>
    </w:p>
    <w:p w14:paraId="25B06FCE" w14:textId="72DDD80D" w:rsidR="00AD7EBF" w:rsidRPr="00AD7EBF" w:rsidRDefault="00AD7EBF">
      <w:pPr>
        <w:rPr>
          <w:rFonts w:ascii="Times New Roman" w:hAnsi="Times New Roman" w:cs="Times New Roman"/>
        </w:rPr>
      </w:pPr>
      <w:r w:rsidRPr="00AD7EBF">
        <w:rPr>
          <w:rFonts w:ascii="Times New Roman" w:hAnsi="Times New Roman" w:cs="Times New Roman"/>
        </w:rPr>
        <w:t>Clinical characteristics of the three cohorts included in this study</w:t>
      </w:r>
    </w:p>
    <w:tbl>
      <w:tblPr>
        <w:tblW w:w="0" w:type="auto"/>
        <w:tblInd w:w="-1418" w:type="dxa"/>
        <w:tblLook w:val="04A0" w:firstRow="1" w:lastRow="0" w:firstColumn="1" w:lastColumn="0" w:noHBand="0" w:noVBand="1"/>
      </w:tblPr>
      <w:tblGrid>
        <w:gridCol w:w="1565"/>
        <w:gridCol w:w="534"/>
        <w:gridCol w:w="1351"/>
        <w:gridCol w:w="878"/>
        <w:gridCol w:w="939"/>
        <w:gridCol w:w="939"/>
        <w:gridCol w:w="878"/>
        <w:gridCol w:w="878"/>
        <w:gridCol w:w="878"/>
        <w:gridCol w:w="878"/>
      </w:tblGrid>
      <w:tr w:rsidR="00AD7EBF" w:rsidRPr="00AD7EBF" w14:paraId="15F302E8" w14:textId="77777777" w:rsidTr="00AD7EBF">
        <w:trPr>
          <w:trHeight w:val="480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008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74D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080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e Discovery Set</w:t>
            </w:r>
          </w:p>
        </w:tc>
        <w:tc>
          <w:tcPr>
            <w:tcW w:w="609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45D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e Validation Set</w:t>
            </w:r>
          </w:p>
        </w:tc>
      </w:tr>
      <w:tr w:rsidR="00AD7EBF" w:rsidRPr="00AD7EBF" w14:paraId="02DDF3AD" w14:textId="77777777" w:rsidTr="00AD7EBF">
        <w:trPr>
          <w:trHeight w:val="360"/>
        </w:trPr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4D08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0213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686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CE3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19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366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9F8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0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BBC6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1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005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37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17DD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5008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991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SE68465</w:t>
            </w:r>
          </w:p>
        </w:tc>
      </w:tr>
      <w:tr w:rsidR="00AD7EBF" w:rsidRPr="00AD7EBF" w14:paraId="4EDF19C5" w14:textId="77777777" w:rsidTr="00AD7EBF">
        <w:trPr>
          <w:trHeight w:val="32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E6C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UAD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DB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A5D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DF1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75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AC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148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460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6E7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584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2</w:t>
            </w:r>
          </w:p>
        </w:tc>
      </w:tr>
      <w:tr w:rsidR="00AD7EBF" w:rsidRPr="00AD7EBF" w14:paraId="1DB1CADF" w14:textId="77777777" w:rsidTr="00AD7EBF">
        <w:trPr>
          <w:trHeight w:val="34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81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51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F2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.56 (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1B9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8A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.58 (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E7B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.49 (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ADF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EB2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.94 (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B5E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.73 (9.7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0EC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.39 (10.09)</w:t>
            </w:r>
          </w:p>
        </w:tc>
      </w:tr>
      <w:tr w:rsidR="00AD7EBF" w:rsidRPr="00AD7EBF" w14:paraId="58B9C485" w14:textId="77777777" w:rsidTr="00AD7EBF">
        <w:trPr>
          <w:trHeight w:val="34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EC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46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92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9 (4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3CC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F3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5 (4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FD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6 (7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820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2ED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 (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E85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 (51.1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28C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3 (50.45)</w:t>
            </w:r>
          </w:p>
        </w:tc>
      </w:tr>
      <w:tr w:rsidR="00AD7EBF" w:rsidRPr="00AD7EBF" w14:paraId="725F4ABE" w14:textId="77777777" w:rsidTr="00AD7EBF">
        <w:trPr>
          <w:trHeight w:val="340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4F6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r-smo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689E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AC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54E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FE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 (4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60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919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588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1B3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 (72.4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CD0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0 (67.87)</w:t>
            </w:r>
          </w:p>
        </w:tc>
      </w:tr>
      <w:tr w:rsidR="00AD7EBF" w:rsidRPr="00AD7EBF" w14:paraId="48450604" w14:textId="77777777" w:rsidTr="00AD7EBF">
        <w:trPr>
          <w:trHeight w:val="340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61B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6A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BA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4 (5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694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04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8 (7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581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 (8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FCD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7EF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 (6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3A5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 (72.4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1F4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2C5CD4F6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4A0C5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CD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A8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 (2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C8A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465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 (2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71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 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777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D34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 (1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F3C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 (27.5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DAC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416FBB35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B9B6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348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64A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 (1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15F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BC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1F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8FC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246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 (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40D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FA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7E7D06D9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DC0E9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09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05D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 (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007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CA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5FC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2A3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6BA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 (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04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6E9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495B3334" w14:textId="77777777" w:rsidTr="00AD7EBF">
        <w:trPr>
          <w:trHeight w:val="340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B2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FA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52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5 (3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B14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62B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8DE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1 (8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89C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 (6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176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780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 (33.86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55F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0 (33.94)</w:t>
            </w:r>
          </w:p>
        </w:tc>
      </w:tr>
      <w:tr w:rsidR="00AD7EBF" w:rsidRPr="00AD7EBF" w14:paraId="0EEFAC3A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2942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AD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B4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9 (5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D79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7C3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53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 (1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786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 (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E4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6DC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 (64.5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3B2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1 (56.79)</w:t>
            </w:r>
          </w:p>
        </w:tc>
      </w:tr>
      <w:tr w:rsidR="00AD7EBF" w:rsidRPr="00AD7EBF" w14:paraId="29C9586C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EEB1D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7A4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96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2AE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40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06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8BB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0B3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6DC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 (1.57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6BB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 (6.33)</w:t>
            </w:r>
          </w:p>
        </w:tc>
      </w:tr>
      <w:tr w:rsidR="00AD7EBF" w:rsidRPr="00AD7EBF" w14:paraId="6A465094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F443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7DB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07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 (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864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81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69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38B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9F1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F9F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8DA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 (2.49)</w:t>
            </w:r>
          </w:p>
        </w:tc>
      </w:tr>
      <w:tr w:rsidR="00AD7EBF" w:rsidRPr="00AD7EBF" w14:paraId="56742134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22D9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939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902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C80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29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D77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DD8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449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A9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2C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</w:tr>
      <w:tr w:rsidR="00AD7EBF" w:rsidRPr="00AD7EBF" w14:paraId="29A6250A" w14:textId="77777777" w:rsidTr="00AD7EBF">
        <w:trPr>
          <w:trHeight w:val="340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9D3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C5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64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8 (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01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B3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4B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2 (9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A3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9F5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672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 (74.0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88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9 (67.65)</w:t>
            </w:r>
          </w:p>
        </w:tc>
      </w:tr>
      <w:tr w:rsidR="00AD7EBF" w:rsidRPr="00AD7EBF" w14:paraId="4934DE53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BF3B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908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F4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 (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B98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92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F0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 (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86E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CDD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8CF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 (25.98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FA3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 (19.68)</w:t>
            </w:r>
          </w:p>
        </w:tc>
      </w:tr>
      <w:tr w:rsidR="00AD7EBF" w:rsidRPr="00AD7EBF" w14:paraId="2FAD991E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FCA8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7F1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68D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 (1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4DD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9C8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64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FBE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215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DE9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6A5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 (11.99)</w:t>
            </w:r>
          </w:p>
        </w:tc>
      </w:tr>
      <w:tr w:rsidR="00AD7EBF" w:rsidRPr="00AD7EBF" w14:paraId="197F94BC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D8C2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18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EDE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CF8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1A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AB2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A47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DE8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48D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469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</w:tr>
      <w:tr w:rsidR="00AD7EBF" w:rsidRPr="00AD7EBF" w14:paraId="467FE9E9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99D67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F9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28A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 (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7D3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2AF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44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197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4C3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872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F7F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 (0.23)</w:t>
            </w:r>
          </w:p>
        </w:tc>
      </w:tr>
      <w:tr w:rsidR="00AD7EBF" w:rsidRPr="00AD7EBF" w14:paraId="6130B82D" w14:textId="77777777" w:rsidTr="00AD7EBF">
        <w:trPr>
          <w:trHeight w:val="340"/>
        </w:trPr>
        <w:tc>
          <w:tcPr>
            <w:tcW w:w="1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D782C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25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FDC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1 (6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92C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54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67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33A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7D9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8BA7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 (10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6D4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0F265C9D" w14:textId="77777777" w:rsidTr="00AD7EBF">
        <w:trPr>
          <w:trHeight w:val="340"/>
        </w:trPr>
        <w:tc>
          <w:tcPr>
            <w:tcW w:w="1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67FB3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85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1E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 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C68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B4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B3A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1CA6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D83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432B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A143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AD7EBF" w:rsidRPr="00AD7EBF" w14:paraId="6BCD40F1" w14:textId="77777777" w:rsidTr="00AD7EBF">
        <w:trPr>
          <w:trHeight w:val="360"/>
        </w:trPr>
        <w:tc>
          <w:tcPr>
            <w:tcW w:w="1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B9B45" w14:textId="77777777" w:rsidR="00AD7EBF" w:rsidRPr="00AD7EBF" w:rsidRDefault="00AD7EBF" w:rsidP="00AD7EB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94A9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F522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3 (27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FD5BE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C34D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1C51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723E0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7F0AF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95F24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 (0.00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3B255" w14:textId="77777777" w:rsidR="00AD7EBF" w:rsidRPr="00AD7EBF" w:rsidRDefault="00AD7EBF" w:rsidP="00AD7EB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D7EB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1CBC981B" w14:textId="77777777" w:rsidR="00AD7EBF" w:rsidRPr="00AD7EBF" w:rsidRDefault="00AD7EBF">
      <w:pPr>
        <w:rPr>
          <w:rFonts w:ascii="Times New Roman" w:hAnsi="Times New Roman" w:cs="Times New Roman"/>
        </w:rPr>
      </w:pPr>
    </w:p>
    <w:sectPr w:rsidR="00AD7EBF" w:rsidRPr="00AD7EBF" w:rsidSect="00DD56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BF"/>
    <w:rsid w:val="000F6078"/>
    <w:rsid w:val="00191BA3"/>
    <w:rsid w:val="002C5BB2"/>
    <w:rsid w:val="003D2558"/>
    <w:rsid w:val="006347DA"/>
    <w:rsid w:val="00AD7EBF"/>
    <w:rsid w:val="00AE1260"/>
    <w:rsid w:val="00B50480"/>
    <w:rsid w:val="00BE3CDB"/>
    <w:rsid w:val="00C12099"/>
    <w:rsid w:val="00DD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2CDCD"/>
  <w15:chartTrackingRefBased/>
  <w15:docId w15:val="{8791077C-8888-2749-800F-F0734B5E4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7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21</Characters>
  <Application>Microsoft Office Word</Application>
  <DocSecurity>0</DocSecurity>
  <Lines>20</Lines>
  <Paragraphs>4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380949@qq.com</dc:creator>
  <cp:keywords/>
  <dc:description/>
  <cp:lastModifiedBy>1105380949@qq.com</cp:lastModifiedBy>
  <cp:revision>1</cp:revision>
  <dcterms:created xsi:type="dcterms:W3CDTF">2021-08-04T11:49:00Z</dcterms:created>
  <dcterms:modified xsi:type="dcterms:W3CDTF">2021-08-04T11:51:00Z</dcterms:modified>
</cp:coreProperties>
</file>